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3F8D3" w14:textId="5EAB8930" w:rsidR="00000000" w:rsidRPr="00464E3F" w:rsidRDefault="003F0ECF" w:rsidP="003F0ECF">
      <w:pPr>
        <w:jc w:val="center"/>
        <w:rPr>
          <w:rFonts w:ascii="Times" w:hAnsi="Times"/>
          <w:b/>
          <w:bCs/>
        </w:rPr>
      </w:pPr>
      <w:r w:rsidRPr="00464E3F">
        <w:rPr>
          <w:rFonts w:ascii="Times" w:hAnsi="Times"/>
          <w:b/>
          <w:bCs/>
        </w:rPr>
        <w:t>Appendix</w:t>
      </w:r>
    </w:p>
    <w:p w14:paraId="75BAD0CC" w14:textId="10E039E3" w:rsidR="00561B77" w:rsidRPr="0027080D" w:rsidRDefault="00561B77" w:rsidP="00561B77">
      <w:pPr>
        <w:rPr>
          <w:rFonts w:ascii="Times" w:hAnsi="Times"/>
          <w:b/>
          <w:bCs/>
        </w:rPr>
      </w:pPr>
      <w:r w:rsidRPr="0027080D">
        <w:rPr>
          <w:rFonts w:ascii="Times" w:hAnsi="Times"/>
          <w:b/>
          <w:bCs/>
        </w:rPr>
        <w:t>Self-Interest Text</w:t>
      </w:r>
    </w:p>
    <w:p w14:paraId="47824F5D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Please read the following information from Health Canada and the Centers for Disease</w:t>
      </w:r>
    </w:p>
    <w:p w14:paraId="6D2B89F5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Control and Prevention about COVID-19, which the World Health Organization classified as a</w:t>
      </w:r>
    </w:p>
    <w:p w14:paraId="3A5880C7" w14:textId="331DD644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pandemic on March 11, 2020.</w:t>
      </w:r>
    </w:p>
    <w:p w14:paraId="1AB1BDC1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0512709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Coronavirus disease 2019 (COVID-19) is a respiratory illness that can spread from person to</w:t>
      </w:r>
    </w:p>
    <w:p w14:paraId="74536ED1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person. COVID-19 is very contagious. And people can spread COVID-19 before experiencing</w:t>
      </w:r>
    </w:p>
    <w:p w14:paraId="3FCF2D27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any symptoms.</w:t>
      </w:r>
    </w:p>
    <w:p w14:paraId="5B9310C1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0A041A4C" w14:textId="2FC960CB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 xml:space="preserve">This means COVID-19 is a </w:t>
      </w:r>
      <w:r w:rsidRPr="00617CFA">
        <w:rPr>
          <w:rFonts w:ascii="Times" w:hAnsi="Times" w:cs="áõ4â˛"/>
          <w:b/>
          <w:bCs/>
          <w:lang w:val="en-US"/>
        </w:rPr>
        <w:t>serious threat to you</w:t>
      </w:r>
      <w:r w:rsidRPr="00561B77">
        <w:rPr>
          <w:rFonts w:ascii="Times" w:hAnsi="Times" w:cs="áõ4â˛"/>
          <w:lang w:val="en-US"/>
        </w:rPr>
        <w:t>. It is recommended that you take this threat</w:t>
      </w:r>
    </w:p>
    <w:p w14:paraId="5A718304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very seriously to prevent contracting COVID-19.</w:t>
      </w:r>
    </w:p>
    <w:p w14:paraId="178FD00C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4FBC0D24" w14:textId="64A52DC0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 xml:space="preserve">Fortunately, </w:t>
      </w:r>
      <w:r w:rsidRPr="00617CFA">
        <w:rPr>
          <w:rFonts w:ascii="Times" w:hAnsi="Times" w:cs="áõ4â˛"/>
          <w:b/>
          <w:bCs/>
          <w:lang w:val="en-US"/>
        </w:rPr>
        <w:t>vaccines</w:t>
      </w:r>
      <w:r w:rsidRPr="00561B77">
        <w:rPr>
          <w:rFonts w:ascii="Times" w:hAnsi="Times" w:cs="áõ4â˛"/>
          <w:lang w:val="en-US"/>
        </w:rPr>
        <w:t xml:space="preserve"> are now available that can prevent you from getting COVID-19.</w:t>
      </w:r>
    </w:p>
    <w:p w14:paraId="2FD918A9" w14:textId="77777777" w:rsidR="00617CFA" w:rsidRPr="00561B77" w:rsidRDefault="00617CFA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C50EC00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 xml:space="preserve">COVID-19 vaccines are </w:t>
      </w:r>
      <w:r w:rsidRPr="00617CFA">
        <w:rPr>
          <w:rFonts w:ascii="Times" w:hAnsi="Times" w:cs="áõ4â˛"/>
          <w:b/>
          <w:bCs/>
          <w:lang w:val="en-US"/>
        </w:rPr>
        <w:t>safe</w:t>
      </w:r>
      <w:r w:rsidRPr="00561B77">
        <w:rPr>
          <w:rFonts w:ascii="Times" w:hAnsi="Times" w:cs="áõ4â˛"/>
          <w:lang w:val="en-US"/>
        </w:rPr>
        <w:t>. Over 170 million people in Canada and the United States have</w:t>
      </w:r>
    </w:p>
    <w:p w14:paraId="477AB89B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received COVID-19 vaccines under the most intense safety monitoring in history.</w:t>
      </w:r>
    </w:p>
    <w:p w14:paraId="72AB7793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4A08EED8" w14:textId="032D0F2A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 xml:space="preserve">All COVID-19 vaccines currently available in Canada are </w:t>
      </w:r>
      <w:r w:rsidRPr="00617CFA">
        <w:rPr>
          <w:rFonts w:ascii="Times" w:hAnsi="Times" w:cs="áõ4â˛"/>
          <w:b/>
          <w:bCs/>
          <w:lang w:val="en-US"/>
        </w:rPr>
        <w:t>highly effective at preventing</w:t>
      </w:r>
    </w:p>
    <w:p w14:paraId="53BFBAD2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COVID-19.</w:t>
      </w:r>
    </w:p>
    <w:p w14:paraId="12210009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D6EE8C5" w14:textId="371740E2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 xml:space="preserve">COVID-19 vaccination helps </w:t>
      </w:r>
      <w:r w:rsidRPr="00617CFA">
        <w:rPr>
          <w:rFonts w:ascii="Times" w:hAnsi="Times" w:cs="áõ4â˛"/>
          <w:b/>
          <w:bCs/>
          <w:lang w:val="en-US"/>
        </w:rPr>
        <w:t>protect you</w:t>
      </w:r>
      <w:r w:rsidRPr="00561B77">
        <w:rPr>
          <w:rFonts w:ascii="Times" w:hAnsi="Times" w:cs="áõ4â˛"/>
          <w:lang w:val="en-US"/>
        </w:rPr>
        <w:t xml:space="preserve"> from getting sick or severely ill with COVID-19.</w:t>
      </w:r>
    </w:p>
    <w:p w14:paraId="22E4CFA5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 xml:space="preserve">Health Canada and the </w:t>
      </w:r>
      <w:proofErr w:type="spellStart"/>
      <w:r w:rsidRPr="00561B77">
        <w:rPr>
          <w:rFonts w:ascii="Times" w:hAnsi="Times" w:cs="áõ4â˛"/>
          <w:lang w:val="en-US"/>
        </w:rPr>
        <w:t>Centres</w:t>
      </w:r>
      <w:proofErr w:type="spellEnd"/>
      <w:r w:rsidRPr="00561B77">
        <w:rPr>
          <w:rFonts w:ascii="Times" w:hAnsi="Times" w:cs="áõ4â˛"/>
          <w:lang w:val="en-US"/>
        </w:rPr>
        <w:t xml:space="preserve"> for Disease Control recommend you get a COVID-19 vaccine</w:t>
      </w:r>
    </w:p>
    <w:p w14:paraId="3EFEAD01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AA17C3">
        <w:rPr>
          <w:rFonts w:ascii="Times" w:hAnsi="Times" w:cs="áõ4â˛"/>
          <w:b/>
          <w:bCs/>
          <w:lang w:val="en-US"/>
        </w:rPr>
        <w:t>as soon as you are eligible</w:t>
      </w:r>
      <w:r w:rsidRPr="00561B77">
        <w:rPr>
          <w:rFonts w:ascii="Times" w:hAnsi="Times" w:cs="áõ4â˛"/>
          <w:lang w:val="en-US"/>
        </w:rPr>
        <w:t>.</w:t>
      </w:r>
    </w:p>
    <w:p w14:paraId="2047D24A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4B3FE4D1" w14:textId="170B1C42" w:rsidR="00561B77" w:rsidRPr="00AA17C3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  <w:r w:rsidRPr="00AA17C3">
        <w:rPr>
          <w:rFonts w:ascii="Times" w:hAnsi="Times" w:cs="áõ4â˛"/>
          <w:b/>
          <w:bCs/>
          <w:lang w:val="en-US"/>
        </w:rPr>
        <w:t>Protect yourself from COVID-19.</w:t>
      </w:r>
    </w:p>
    <w:p w14:paraId="0B7B8D4F" w14:textId="77777777" w:rsidR="00561B77" w:rsidRPr="00AA17C3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</w:p>
    <w:p w14:paraId="6D39FD84" w14:textId="7E5B3134" w:rsidR="00561B77" w:rsidRPr="00AA17C3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  <w:r w:rsidRPr="00AA17C3">
        <w:rPr>
          <w:rFonts w:ascii="Times" w:hAnsi="Times" w:cs="áõ4â˛"/>
          <w:b/>
          <w:bCs/>
          <w:lang w:val="en-US"/>
        </w:rPr>
        <w:t>Don’t wait. Vaccinate!</w:t>
      </w:r>
    </w:p>
    <w:p w14:paraId="0377FF56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64BF97C1" w14:textId="1DE8B51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https://www.canada.ca/en/public-health/services/diseases/coronavirus-disease-covid-</w:t>
      </w:r>
    </w:p>
    <w:p w14:paraId="252DA90C" w14:textId="77777777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19/vaccines.html</w:t>
      </w:r>
    </w:p>
    <w:p w14:paraId="52404D5C" w14:textId="77777777" w:rsid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63BAF458" w14:textId="2D8B40C3" w:rsidR="00561B77" w:rsidRPr="00561B77" w:rsidRDefault="00561B77" w:rsidP="00561B77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561B77">
        <w:rPr>
          <w:rFonts w:ascii="Times" w:hAnsi="Times" w:cs="áõ4â˛"/>
          <w:lang w:val="en-US"/>
        </w:rPr>
        <w:t>https://www.cdc.gov/coronavirus/2019-ncov/vaccines/vaccine-benefits.html</w:t>
      </w:r>
    </w:p>
    <w:p w14:paraId="7DA28AF4" w14:textId="163CBCA5" w:rsidR="00561B77" w:rsidRPr="00561B77" w:rsidRDefault="00561B77" w:rsidP="00561B77">
      <w:pPr>
        <w:rPr>
          <w:rFonts w:ascii="Times" w:hAnsi="Times"/>
        </w:rPr>
      </w:pPr>
      <w:r w:rsidRPr="00561B77">
        <w:rPr>
          <w:rFonts w:ascii="Times" w:hAnsi="Times" w:cs="áõ4â˛"/>
          <w:lang w:val="en-US"/>
        </w:rPr>
        <w:t>10</w:t>
      </w:r>
    </w:p>
    <w:p w14:paraId="7D2C64ED" w14:textId="039A51D3" w:rsidR="00561B77" w:rsidRDefault="00561B77" w:rsidP="003F0ECF">
      <w:pPr>
        <w:jc w:val="center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1CD65537" wp14:editId="51AA9DC6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1C75F" w14:textId="3FEB4E89" w:rsidR="00AB6B6F" w:rsidRDefault="00AB6B6F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4130C09A" w14:textId="6D7B83AC" w:rsidR="00561B77" w:rsidRDefault="00AB6B6F" w:rsidP="00AB6B6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>Self-Interest plus Altruistic Text</w:t>
      </w:r>
    </w:p>
    <w:p w14:paraId="31C8E6F7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Please read the following information from Health Canada and the Centers for Disease</w:t>
      </w:r>
    </w:p>
    <w:p w14:paraId="035152D9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Control and Prevention about COVID-19, which the World Health Organization classified as a</w:t>
      </w:r>
    </w:p>
    <w:p w14:paraId="61E3FC63" w14:textId="2746B966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pandemic on March 11, 2020.</w:t>
      </w:r>
    </w:p>
    <w:p w14:paraId="5F4349E1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02564C98" w14:textId="3376360C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Coronavirus disease 2019 (COVID-19) is a respiratory illness that can spread from person to</w:t>
      </w:r>
    </w:p>
    <w:p w14:paraId="43C5198B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person. COVID-19 is very contagious. And people can spread COVID-19 before experiencing</w:t>
      </w:r>
    </w:p>
    <w:p w14:paraId="7B71B76C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any symptoms.</w:t>
      </w:r>
    </w:p>
    <w:p w14:paraId="0E4EE1A8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5496977B" w14:textId="14294529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This means COVID-19 is a </w:t>
      </w:r>
      <w:r w:rsidRPr="00955CA5">
        <w:rPr>
          <w:rFonts w:ascii="Times" w:hAnsi="Times" w:cs="áõ4â˛"/>
          <w:b/>
          <w:bCs/>
          <w:lang w:val="en-US"/>
        </w:rPr>
        <w:t>serious threat to you and your community</w:t>
      </w:r>
      <w:r w:rsidRPr="00955CA5">
        <w:rPr>
          <w:rFonts w:ascii="Times" w:hAnsi="Times" w:cs="áõ4â˛"/>
          <w:lang w:val="en-US"/>
        </w:rPr>
        <w:t>. It is recommended</w:t>
      </w:r>
    </w:p>
    <w:p w14:paraId="303E1D3B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that you take this threat very seriously to prevent contracting COVID-19 and spreading it to</w:t>
      </w:r>
    </w:p>
    <w:p w14:paraId="59F42837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other people including your loved ones.</w:t>
      </w:r>
    </w:p>
    <w:p w14:paraId="6EA150B9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06B7A046" w14:textId="0333A082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Fortunately, </w:t>
      </w:r>
      <w:r w:rsidRPr="00955CA5">
        <w:rPr>
          <w:rFonts w:ascii="Times" w:hAnsi="Times" w:cs="áõ4â˛"/>
          <w:b/>
          <w:bCs/>
          <w:lang w:val="en-US"/>
        </w:rPr>
        <w:t>vaccines</w:t>
      </w:r>
      <w:r w:rsidRPr="00955CA5">
        <w:rPr>
          <w:rFonts w:ascii="Times" w:hAnsi="Times" w:cs="áõ4â˛"/>
          <w:lang w:val="en-US"/>
        </w:rPr>
        <w:t xml:space="preserve"> are now available that can prevent you and others from getting</w:t>
      </w:r>
    </w:p>
    <w:p w14:paraId="4D8C4C2F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COVID-19.</w:t>
      </w:r>
    </w:p>
    <w:p w14:paraId="274F7E41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1A538E1A" w14:textId="3DA2BD93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COVID-19 vaccines are </w:t>
      </w:r>
      <w:r w:rsidRPr="00955CA5">
        <w:rPr>
          <w:rFonts w:ascii="Times" w:hAnsi="Times" w:cs="áõ4â˛"/>
          <w:b/>
          <w:bCs/>
          <w:lang w:val="en-US"/>
        </w:rPr>
        <w:t>safe</w:t>
      </w:r>
      <w:r w:rsidRPr="00955CA5">
        <w:rPr>
          <w:rFonts w:ascii="Times" w:hAnsi="Times" w:cs="áõ4â˛"/>
          <w:lang w:val="en-US"/>
        </w:rPr>
        <w:t>. Over 170 million people in Canada and the United States have</w:t>
      </w:r>
    </w:p>
    <w:p w14:paraId="127F4BEC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received COVID-19 vaccines under the most intense safety monitoring in history.</w:t>
      </w:r>
    </w:p>
    <w:p w14:paraId="5A97AF0C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3890535C" w14:textId="2FAB52E4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All COVID-19 vaccines currently available in Canada are </w:t>
      </w:r>
      <w:r w:rsidRPr="00955CA5">
        <w:rPr>
          <w:rFonts w:ascii="Times" w:hAnsi="Times" w:cs="áõ4â˛"/>
          <w:b/>
          <w:bCs/>
          <w:lang w:val="en-US"/>
        </w:rPr>
        <w:t>highly effective at preventing</w:t>
      </w:r>
    </w:p>
    <w:p w14:paraId="13DAB3DC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COVID-19.</w:t>
      </w:r>
    </w:p>
    <w:p w14:paraId="4B1C8246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4832C4AE" w14:textId="08233E5F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COVID-19 vaccination will help </w:t>
      </w:r>
      <w:r w:rsidRPr="00955CA5">
        <w:rPr>
          <w:rFonts w:ascii="Times" w:hAnsi="Times" w:cs="áõ4â˛"/>
          <w:b/>
          <w:bCs/>
          <w:lang w:val="en-US"/>
        </w:rPr>
        <w:t>protect you</w:t>
      </w:r>
      <w:r w:rsidRPr="00955CA5">
        <w:rPr>
          <w:rFonts w:ascii="Times" w:hAnsi="Times" w:cs="áõ4â˛"/>
          <w:lang w:val="en-US"/>
        </w:rPr>
        <w:t xml:space="preserve"> from getting sick or severely ill with COVID-19</w:t>
      </w:r>
    </w:p>
    <w:p w14:paraId="5EB0252B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and will help </w:t>
      </w:r>
      <w:r w:rsidRPr="00955CA5">
        <w:rPr>
          <w:rFonts w:ascii="Times" w:hAnsi="Times" w:cs="áõ4â˛"/>
          <w:b/>
          <w:bCs/>
          <w:lang w:val="en-US"/>
        </w:rPr>
        <w:t>protect your loved ones</w:t>
      </w:r>
      <w:r w:rsidRPr="00955CA5">
        <w:rPr>
          <w:rFonts w:ascii="Times" w:hAnsi="Times" w:cs="áõ4â˛"/>
          <w:lang w:val="en-US"/>
        </w:rPr>
        <w:t xml:space="preserve"> and the people around you. That is, even if you do get</w:t>
      </w:r>
    </w:p>
    <w:p w14:paraId="268EDA49" w14:textId="425392CC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COVID-19 after being vaccinated, it may also prevent you from spreading it to others.</w:t>
      </w:r>
    </w:p>
    <w:p w14:paraId="1B3365C4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5158D911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 xml:space="preserve">Health Canada and the </w:t>
      </w:r>
      <w:proofErr w:type="spellStart"/>
      <w:r w:rsidRPr="00955CA5">
        <w:rPr>
          <w:rFonts w:ascii="Times" w:hAnsi="Times" w:cs="áõ4â˛"/>
          <w:lang w:val="en-US"/>
        </w:rPr>
        <w:t>Centres</w:t>
      </w:r>
      <w:proofErr w:type="spellEnd"/>
      <w:r w:rsidRPr="00955CA5">
        <w:rPr>
          <w:rFonts w:ascii="Times" w:hAnsi="Times" w:cs="áõ4â˛"/>
          <w:lang w:val="en-US"/>
        </w:rPr>
        <w:t xml:space="preserve"> for Disease Control recommend you get a COVID-19 vaccine</w:t>
      </w:r>
    </w:p>
    <w:p w14:paraId="588C4401" w14:textId="1DD3D8E3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b/>
          <w:bCs/>
          <w:lang w:val="en-US"/>
        </w:rPr>
        <w:t>as soon as you are eligible</w:t>
      </w:r>
      <w:r w:rsidRPr="00955CA5">
        <w:rPr>
          <w:rFonts w:ascii="Times" w:hAnsi="Times" w:cs="áõ4â˛"/>
          <w:lang w:val="en-US"/>
        </w:rPr>
        <w:t>.</w:t>
      </w:r>
    </w:p>
    <w:p w14:paraId="71F6A761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1819CA9C" w14:textId="6539B58C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  <w:r w:rsidRPr="00955CA5">
        <w:rPr>
          <w:rFonts w:ascii="Times" w:hAnsi="Times" w:cs="áõ4â˛"/>
          <w:b/>
          <w:bCs/>
          <w:lang w:val="en-US"/>
        </w:rPr>
        <w:t>Protect yourself and others from COVID-19.</w:t>
      </w:r>
    </w:p>
    <w:p w14:paraId="356BDBC4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</w:p>
    <w:p w14:paraId="307E79E5" w14:textId="1E80272E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  <w:r w:rsidRPr="00955CA5">
        <w:rPr>
          <w:rFonts w:ascii="Times" w:hAnsi="Times" w:cs="áõ4â˛"/>
          <w:b/>
          <w:bCs/>
          <w:lang w:val="en-US"/>
        </w:rPr>
        <w:t>Don’t wait. Vaccinate!</w:t>
      </w:r>
    </w:p>
    <w:p w14:paraId="3192E9B3" w14:textId="5F5EF903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5983C380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F171B02" w14:textId="05DAAFB2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https://www.canada.ca/en/public-health/services/diseases/coronavirus-disease-covid-</w:t>
      </w:r>
    </w:p>
    <w:p w14:paraId="34740D3E" w14:textId="77777777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19/vaccines.html</w:t>
      </w:r>
    </w:p>
    <w:p w14:paraId="14EAE9EB" w14:textId="77777777" w:rsid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632CE48E" w14:textId="6C1C4E0B" w:rsidR="00955CA5" w:rsidRPr="00955CA5" w:rsidRDefault="00955CA5" w:rsidP="00955CA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955CA5">
        <w:rPr>
          <w:rFonts w:ascii="Times" w:hAnsi="Times" w:cs="áõ4â˛"/>
          <w:lang w:val="en-US"/>
        </w:rPr>
        <w:t>https://www.cdc.gov/coronavirus/2019-ncov/vaccines/vaccine-benefits.html</w:t>
      </w:r>
    </w:p>
    <w:p w14:paraId="68ADBA59" w14:textId="4C48FE0B" w:rsidR="00955CA5" w:rsidRPr="00955CA5" w:rsidRDefault="00955CA5" w:rsidP="00955CA5">
      <w:pPr>
        <w:rPr>
          <w:rFonts w:ascii="Times" w:hAnsi="Times"/>
          <w:b/>
          <w:bCs/>
        </w:rPr>
      </w:pPr>
      <w:r w:rsidRPr="00955CA5">
        <w:rPr>
          <w:rFonts w:ascii="Times" w:hAnsi="Times" w:cs="áõ4â˛"/>
          <w:lang w:val="en-US"/>
        </w:rPr>
        <w:t>12</w:t>
      </w:r>
    </w:p>
    <w:p w14:paraId="21A42A3B" w14:textId="2CE8C361" w:rsidR="00561B77" w:rsidRDefault="00561B77" w:rsidP="003F0ECF">
      <w:pPr>
        <w:jc w:val="center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32511C29" wp14:editId="5780B6E1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1BBA" w14:textId="17E0B751" w:rsidR="00AD47DD" w:rsidRDefault="00AD47DD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22E564EF" w14:textId="24CC0448" w:rsidR="00AD47DD" w:rsidRDefault="00C04D75" w:rsidP="00AD47DD">
      <w:pPr>
        <w:rPr>
          <w:rFonts w:ascii="Times" w:hAnsi="Times"/>
          <w:b/>
          <w:bCs/>
        </w:rPr>
      </w:pPr>
      <w:r w:rsidRPr="00C04D75">
        <w:rPr>
          <w:rFonts w:ascii="Times" w:hAnsi="Times"/>
          <w:b/>
          <w:bCs/>
        </w:rPr>
        <w:lastRenderedPageBreak/>
        <w:t>Self-Interest plus Altruistic plus Normal</w:t>
      </w:r>
      <w:r>
        <w:rPr>
          <w:rFonts w:ascii="Times" w:hAnsi="Times"/>
          <w:b/>
          <w:bCs/>
        </w:rPr>
        <w:t xml:space="preserve"> Text</w:t>
      </w:r>
    </w:p>
    <w:p w14:paraId="3E450638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Please read the following information from Health Canada and the Centers for Disease</w:t>
      </w:r>
    </w:p>
    <w:p w14:paraId="790C6044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Control and Prevention about COVID-19, which the World Health Organization classified as a</w:t>
      </w:r>
    </w:p>
    <w:p w14:paraId="6AD60D4E" w14:textId="180F07C0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pandemic on March 11, 2020.</w:t>
      </w:r>
    </w:p>
    <w:p w14:paraId="13A90BA6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30C96C3D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Coronavirus disease 2019 (COVID-19) is a respiratory illness that can spread from person to</w:t>
      </w:r>
    </w:p>
    <w:p w14:paraId="3A4A2039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person. COVID-19 is very contagious. And people can spread COVID-19 before experiencing</w:t>
      </w:r>
    </w:p>
    <w:p w14:paraId="48C31029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any symptoms.</w:t>
      </w:r>
    </w:p>
    <w:p w14:paraId="7C28A396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E4FCC7B" w14:textId="573089F0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 xml:space="preserve">This means COVID-19 is a </w:t>
      </w:r>
      <w:r w:rsidRPr="00C04D75">
        <w:rPr>
          <w:rFonts w:ascii="Times" w:hAnsi="Times" w:cs="áõ4â˛"/>
          <w:b/>
          <w:bCs/>
          <w:lang w:val="en-US"/>
        </w:rPr>
        <w:t>serious threat to you and your community</w:t>
      </w:r>
      <w:r w:rsidRPr="00C04D75">
        <w:rPr>
          <w:rFonts w:ascii="Times" w:hAnsi="Times" w:cs="áõ4â˛"/>
          <w:lang w:val="en-US"/>
        </w:rPr>
        <w:t>. It is recommended</w:t>
      </w:r>
    </w:p>
    <w:p w14:paraId="566497D9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that you take this threat very seriously to prevent contracting COVID-19 and spreading it to</w:t>
      </w:r>
    </w:p>
    <w:p w14:paraId="6C2241C3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other people including your loved ones.</w:t>
      </w:r>
    </w:p>
    <w:p w14:paraId="527761A7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941BF30" w14:textId="3E18A4CF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 xml:space="preserve">Fortunately, </w:t>
      </w:r>
      <w:r w:rsidRPr="00C04D75">
        <w:rPr>
          <w:rFonts w:ascii="Times" w:hAnsi="Times" w:cs="áõ4â˛"/>
          <w:b/>
          <w:bCs/>
          <w:lang w:val="en-US"/>
        </w:rPr>
        <w:t>vaccines</w:t>
      </w:r>
      <w:r w:rsidRPr="00C04D75">
        <w:rPr>
          <w:rFonts w:ascii="Times" w:hAnsi="Times" w:cs="áõ4â˛"/>
          <w:lang w:val="en-US"/>
        </w:rPr>
        <w:t xml:space="preserve"> are now available that can prevent you and others from getting</w:t>
      </w:r>
    </w:p>
    <w:p w14:paraId="6A507D43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COVID-19.</w:t>
      </w:r>
    </w:p>
    <w:p w14:paraId="5C324B17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2CE251AD" w14:textId="48EA364F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 xml:space="preserve">COVID-19 vaccines are </w:t>
      </w:r>
      <w:r w:rsidRPr="00C04D75">
        <w:rPr>
          <w:rFonts w:ascii="Times" w:hAnsi="Times" w:cs="áõ4â˛"/>
          <w:b/>
          <w:bCs/>
          <w:lang w:val="en-US"/>
        </w:rPr>
        <w:t>safe</w:t>
      </w:r>
      <w:r w:rsidRPr="00C04D75">
        <w:rPr>
          <w:rFonts w:ascii="Times" w:hAnsi="Times" w:cs="áõ4â˛"/>
          <w:lang w:val="en-US"/>
        </w:rPr>
        <w:t>. Over 170 million people in Canada and the United States have</w:t>
      </w:r>
    </w:p>
    <w:p w14:paraId="016427A1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received COVID-19 vaccines under the most intense safety monitoring in history.</w:t>
      </w:r>
    </w:p>
    <w:p w14:paraId="579F1241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A50ED6D" w14:textId="10779BC2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 xml:space="preserve">All COVID-19 vaccines currently available in Canada are </w:t>
      </w:r>
      <w:r w:rsidRPr="00C04D75">
        <w:rPr>
          <w:rFonts w:ascii="Times" w:hAnsi="Times" w:cs="áõ4â˛"/>
          <w:b/>
          <w:bCs/>
          <w:lang w:val="en-US"/>
        </w:rPr>
        <w:t>highly effective at preventing</w:t>
      </w:r>
    </w:p>
    <w:p w14:paraId="0DB179AB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COVID-19.</w:t>
      </w:r>
    </w:p>
    <w:p w14:paraId="78594063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6C9558EE" w14:textId="0C8C2AF9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COVID-19 vaccination will help protect you from getting sick or severely ill with COVID-19</w:t>
      </w:r>
    </w:p>
    <w:p w14:paraId="38818B10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and will help protect your loved ones and the people around you. That is, even if you do get</w:t>
      </w:r>
    </w:p>
    <w:p w14:paraId="5CC0AE2A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COVID-19 after being vaccinated, it may also prevent you from spreading it to others.</w:t>
      </w:r>
    </w:p>
    <w:p w14:paraId="34844C9E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66E67ACA" w14:textId="1307FD12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 xml:space="preserve">Health Canada and the </w:t>
      </w:r>
      <w:proofErr w:type="spellStart"/>
      <w:r w:rsidRPr="00C04D75">
        <w:rPr>
          <w:rFonts w:ascii="Times" w:hAnsi="Times" w:cs="áõ4â˛"/>
          <w:lang w:val="en-US"/>
        </w:rPr>
        <w:t>Centres</w:t>
      </w:r>
      <w:proofErr w:type="spellEnd"/>
      <w:r w:rsidRPr="00C04D75">
        <w:rPr>
          <w:rFonts w:ascii="Times" w:hAnsi="Times" w:cs="áõ4â˛"/>
          <w:lang w:val="en-US"/>
        </w:rPr>
        <w:t xml:space="preserve"> for Disease Control recommend you get a COVID-19 vaccine</w:t>
      </w:r>
    </w:p>
    <w:p w14:paraId="3301890D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b/>
          <w:bCs/>
          <w:lang w:val="en-US"/>
        </w:rPr>
        <w:t>as soon as you are eligible</w:t>
      </w:r>
      <w:r w:rsidRPr="00C04D75">
        <w:rPr>
          <w:rFonts w:ascii="Times" w:hAnsi="Times" w:cs="áõ4â˛"/>
          <w:lang w:val="en-US"/>
        </w:rPr>
        <w:t>.</w:t>
      </w:r>
    </w:p>
    <w:p w14:paraId="7F3B4E82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5CF38040" w14:textId="527C2243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People who have been fully vaccinated can start to do some things that they had stopped</w:t>
      </w:r>
    </w:p>
    <w:p w14:paraId="048C10DD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 xml:space="preserve">doing because of the pandemic. Countries like the UK and Israel are getting back to </w:t>
      </w:r>
      <w:proofErr w:type="gramStart"/>
      <w:r w:rsidRPr="00C04D75">
        <w:rPr>
          <w:rFonts w:ascii="Times" w:hAnsi="Times" w:cs="áõ4â˛"/>
          <w:lang w:val="en-US"/>
        </w:rPr>
        <w:t>their</w:t>
      </w:r>
      <w:proofErr w:type="gramEnd"/>
    </w:p>
    <w:p w14:paraId="0C6F9A32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normal life because everyone is doing their part and getting vaccinated.</w:t>
      </w:r>
    </w:p>
    <w:p w14:paraId="2A888128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307B3493" w14:textId="213FE031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To stop this pandemic, everyone will need to get vaccinated. This is the only way we will be</w:t>
      </w:r>
    </w:p>
    <w:p w14:paraId="019CBF07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able to get back to a normal life.</w:t>
      </w:r>
    </w:p>
    <w:p w14:paraId="276DFAB2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755917ED" w14:textId="51CFAEB3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  <w:r w:rsidRPr="00C04D75">
        <w:rPr>
          <w:rFonts w:ascii="Times" w:hAnsi="Times" w:cs="áõ4â˛"/>
          <w:b/>
          <w:bCs/>
          <w:lang w:val="en-US"/>
        </w:rPr>
        <w:t>Protect yourself and others from COVID-19. Let’s get back to normal!</w:t>
      </w:r>
    </w:p>
    <w:p w14:paraId="00B31C6A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</w:p>
    <w:p w14:paraId="75F7DBA0" w14:textId="41374732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b/>
          <w:bCs/>
          <w:lang w:val="en-US"/>
        </w:rPr>
      </w:pPr>
      <w:r w:rsidRPr="00C04D75">
        <w:rPr>
          <w:rFonts w:ascii="Times" w:hAnsi="Times" w:cs="áõ4â˛"/>
          <w:b/>
          <w:bCs/>
          <w:lang w:val="en-US"/>
        </w:rPr>
        <w:t>Don’t wait. Vaccinate!</w:t>
      </w:r>
    </w:p>
    <w:p w14:paraId="5DDD5F48" w14:textId="77777777" w:rsid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</w:p>
    <w:p w14:paraId="40B19085" w14:textId="7255BA6A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https://www.canada.ca/en/public-health/services/diseases/coronavirus-disease-covid-</w:t>
      </w:r>
    </w:p>
    <w:p w14:paraId="770220D8" w14:textId="77777777" w:rsidR="00C04D75" w:rsidRPr="00C04D75" w:rsidRDefault="00C04D75" w:rsidP="00C04D75">
      <w:pPr>
        <w:autoSpaceDE w:val="0"/>
        <w:autoSpaceDN w:val="0"/>
        <w:adjustRightInd w:val="0"/>
        <w:spacing w:line="240" w:lineRule="auto"/>
        <w:rPr>
          <w:rFonts w:ascii="Times" w:hAnsi="Times" w:cs="áõ4â˛"/>
          <w:lang w:val="en-US"/>
        </w:rPr>
      </w:pPr>
      <w:r w:rsidRPr="00C04D75">
        <w:rPr>
          <w:rFonts w:ascii="Times" w:hAnsi="Times" w:cs="áõ4â˛"/>
          <w:lang w:val="en-US"/>
        </w:rPr>
        <w:t>19/vaccines.html</w:t>
      </w:r>
    </w:p>
    <w:p w14:paraId="78BCCCFE" w14:textId="77777777" w:rsidR="00C04D75" w:rsidRDefault="00C04D75" w:rsidP="00C04D75">
      <w:pPr>
        <w:rPr>
          <w:rFonts w:ascii="Times" w:hAnsi="Times" w:cs="áõ4â˛"/>
          <w:lang w:val="en-US"/>
        </w:rPr>
      </w:pPr>
    </w:p>
    <w:p w14:paraId="41CCF48E" w14:textId="109D2C65" w:rsidR="00C04D75" w:rsidRPr="00C04D75" w:rsidRDefault="00C04D75" w:rsidP="00C04D75">
      <w:pPr>
        <w:rPr>
          <w:rFonts w:ascii="Times" w:hAnsi="Times"/>
          <w:b/>
          <w:bCs/>
        </w:rPr>
      </w:pPr>
      <w:r w:rsidRPr="00C04D75">
        <w:rPr>
          <w:rFonts w:ascii="Times" w:hAnsi="Times" w:cs="áõ4â˛"/>
          <w:lang w:val="en-US"/>
        </w:rPr>
        <w:t>https://www.cdc.gov/</w:t>
      </w:r>
      <w:r>
        <w:rPr>
          <w:rFonts w:ascii="áõ4â˛" w:hAnsi="áõ4â˛" w:cs="áõ4â˛"/>
          <w:sz w:val="20"/>
          <w:szCs w:val="20"/>
          <w:lang w:val="en-US"/>
        </w:rPr>
        <w:t>coronavirus/2019-ncov/vaccines/vaccine-benefits.html</w:t>
      </w:r>
    </w:p>
    <w:p w14:paraId="6C730ABB" w14:textId="0C891A26" w:rsidR="00561B77" w:rsidRDefault="00561B77" w:rsidP="003F0ECF">
      <w:pPr>
        <w:jc w:val="center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451404B0" wp14:editId="65EE92F8">
            <wp:extent cx="5943600" cy="3343275"/>
            <wp:effectExtent l="0" t="0" r="0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CE66C" w14:textId="77777777" w:rsidR="00561B77" w:rsidRPr="003F0ECF" w:rsidRDefault="00561B77" w:rsidP="003F0ECF">
      <w:pPr>
        <w:jc w:val="center"/>
        <w:rPr>
          <w:rFonts w:ascii="Times" w:hAnsi="Times"/>
        </w:rPr>
      </w:pPr>
    </w:p>
    <w:sectPr w:rsidR="00561B77" w:rsidRPr="003F0ECF" w:rsidSect="00B911A8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1F315" w14:textId="77777777" w:rsidR="00B911A8" w:rsidRDefault="00B911A8" w:rsidP="00B811DB">
      <w:pPr>
        <w:spacing w:line="240" w:lineRule="auto"/>
      </w:pPr>
      <w:r>
        <w:separator/>
      </w:r>
    </w:p>
  </w:endnote>
  <w:endnote w:type="continuationSeparator" w:id="0">
    <w:p w14:paraId="4A2C67EC" w14:textId="77777777" w:rsidR="00B911A8" w:rsidRDefault="00B911A8" w:rsidP="00B811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áõ4â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C3E0D" w14:textId="77777777" w:rsidR="00B911A8" w:rsidRDefault="00B911A8" w:rsidP="00B811DB">
      <w:pPr>
        <w:spacing w:line="240" w:lineRule="auto"/>
      </w:pPr>
      <w:r>
        <w:separator/>
      </w:r>
    </w:p>
  </w:footnote>
  <w:footnote w:type="continuationSeparator" w:id="0">
    <w:p w14:paraId="7BB931FE" w14:textId="77777777" w:rsidR="00B911A8" w:rsidRDefault="00B911A8" w:rsidP="00B811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4235520"/>
      <w:docPartObj>
        <w:docPartGallery w:val="Page Numbers (Top of Page)"/>
        <w:docPartUnique/>
      </w:docPartObj>
    </w:sdtPr>
    <w:sdtContent>
      <w:p w14:paraId="11D2D6FB" w14:textId="4858F296" w:rsidR="007148A4" w:rsidRDefault="007148A4" w:rsidP="00E978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917F71" w14:textId="77777777" w:rsidR="007148A4" w:rsidRDefault="007148A4" w:rsidP="007148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886406100"/>
      <w:docPartObj>
        <w:docPartGallery w:val="Page Numbers (Top of Page)"/>
        <w:docPartUnique/>
      </w:docPartObj>
    </w:sdtPr>
    <w:sdtContent>
      <w:p w14:paraId="387B982B" w14:textId="3FF18C13" w:rsidR="007148A4" w:rsidRPr="007148A4" w:rsidRDefault="007148A4" w:rsidP="00E9780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148A4">
          <w:rPr>
            <w:rStyle w:val="PageNumber"/>
            <w:rFonts w:ascii="Times New Roman" w:hAnsi="Times New Roman" w:cs="Times New Roman"/>
          </w:rPr>
          <w:fldChar w:fldCharType="begin"/>
        </w:r>
        <w:r w:rsidRPr="007148A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148A4">
          <w:rPr>
            <w:rStyle w:val="PageNumber"/>
            <w:rFonts w:ascii="Times New Roman" w:hAnsi="Times New Roman" w:cs="Times New Roman"/>
          </w:rPr>
          <w:fldChar w:fldCharType="separate"/>
        </w:r>
        <w:r w:rsidRPr="007148A4">
          <w:rPr>
            <w:rStyle w:val="PageNumber"/>
            <w:rFonts w:ascii="Times New Roman" w:hAnsi="Times New Roman" w:cs="Times New Roman"/>
            <w:noProof/>
          </w:rPr>
          <w:t>iii</w:t>
        </w:r>
        <w:r w:rsidRPr="007148A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A2494A" w14:textId="57F1DF13" w:rsidR="00B811DB" w:rsidRPr="00B811DB" w:rsidRDefault="00B811DB" w:rsidP="007148A4">
    <w:pPr>
      <w:pStyle w:val="Header"/>
      <w:ind w:right="360"/>
      <w:rPr>
        <w:rFonts w:ascii="Times New Roman" w:hAnsi="Times New Roman" w:cs="Times New Roman"/>
      </w:rPr>
    </w:pPr>
    <w:r w:rsidRPr="00B811DB">
      <w:rPr>
        <w:rFonts w:ascii="Times New Roman" w:hAnsi="Times New Roman" w:cs="Times New Roman"/>
      </w:rPr>
      <w:t>EMOTIONS AND PERSUASIVE MESSAG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CF"/>
    <w:rsid w:val="00167192"/>
    <w:rsid w:val="001E1599"/>
    <w:rsid w:val="0027080D"/>
    <w:rsid w:val="002826BA"/>
    <w:rsid w:val="003F0ECF"/>
    <w:rsid w:val="00464E3F"/>
    <w:rsid w:val="00561B77"/>
    <w:rsid w:val="00617CFA"/>
    <w:rsid w:val="007148A4"/>
    <w:rsid w:val="00824EB9"/>
    <w:rsid w:val="00955CA5"/>
    <w:rsid w:val="00AA17C3"/>
    <w:rsid w:val="00AB6B6F"/>
    <w:rsid w:val="00AD47DD"/>
    <w:rsid w:val="00B811DB"/>
    <w:rsid w:val="00B911A8"/>
    <w:rsid w:val="00C04D75"/>
    <w:rsid w:val="00DE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D64DF"/>
  <w15:chartTrackingRefBased/>
  <w15:docId w15:val="{A855CF79-D14A-BC45-8073-15F4438F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1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1DB"/>
  </w:style>
  <w:style w:type="paragraph" w:styleId="Footer">
    <w:name w:val="footer"/>
    <w:basedOn w:val="Normal"/>
    <w:link w:val="FooterChar"/>
    <w:uiPriority w:val="99"/>
    <w:unhideWhenUsed/>
    <w:rsid w:val="00B811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1DB"/>
  </w:style>
  <w:style w:type="character" w:styleId="PageNumber">
    <w:name w:val="page number"/>
    <w:basedOn w:val="DefaultParagraphFont"/>
    <w:uiPriority w:val="99"/>
    <w:semiHidden/>
    <w:unhideWhenUsed/>
    <w:rsid w:val="00714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49</Words>
  <Characters>434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Muis, Dr.</dc:creator>
  <cp:keywords/>
  <dc:description/>
  <cp:lastModifiedBy>Krista Muis, Dr.</cp:lastModifiedBy>
  <cp:revision>11</cp:revision>
  <dcterms:created xsi:type="dcterms:W3CDTF">2023-03-10T21:45:00Z</dcterms:created>
  <dcterms:modified xsi:type="dcterms:W3CDTF">2024-04-22T18:21:00Z</dcterms:modified>
</cp:coreProperties>
</file>